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0" distR="0">
            <wp:extent cx="5943600" cy="5900420"/>
            <wp:effectExtent b="0" l="0" r="0" t="0"/>
            <wp:docPr descr="A picture containing text, origami&#10;&#10;Description automatically generated" id="1" name="image1.png"/>
            <a:graphic>
              <a:graphicData uri="http://schemas.openxmlformats.org/drawingml/2006/picture">
                <pic:pic>
                  <pic:nvPicPr>
                    <pic:cNvPr descr="A picture containing text, origami&#10;&#10;Description automatically generated"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0042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 Fig. Co-occurrence networks of the microbial community sampled from LC gametophytes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-occurrence networks classified at the (A-B) order, (C-D) family, and (E-F) species levels. Each node represents a unique taxa. Node size represents the hub score and node color represents phylum membership. Edge opacity represents the strength of the link and edge color represents a positive (green) or negative (magenta) co-occurrence pattern. (A, C, E) Microbial network sampled from low-biomass gametophytes (&lt;63.92g, n = 77). (B, D, F) Microbial network sampled from high-biomass gametophytes (&gt;211g, n = 77).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